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82EC" w14:textId="60BD4359" w:rsidR="0079331E" w:rsidRPr="001931FC" w:rsidRDefault="02FA5123" w:rsidP="5C49F5C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931FC">
        <w:rPr>
          <w:rFonts w:ascii="Times New Roman" w:eastAsia="Times New Roman" w:hAnsi="Times New Roman" w:cs="Times New Roman"/>
          <w:sz w:val="24"/>
          <w:szCs w:val="24"/>
          <w:lang w:val="en-CA"/>
        </w:rPr>
        <w:t>Supplemental Material - WHO/UNICEF Breastfeeding Indicators for Mother</w:t>
      </w:r>
    </w:p>
    <w:p w14:paraId="3C334D44" w14:textId="2828919F" w:rsidR="0079331E" w:rsidRPr="001931FC" w:rsidRDefault="0079331E" w:rsidP="5C49F5CB">
      <w:pPr>
        <w:spacing w:before="120" w:after="120" w:line="240" w:lineRule="auto"/>
        <w:rPr>
          <w:rFonts w:ascii="Calibri" w:eastAsia="Calibri" w:hAnsi="Calibri" w:cs="Calibri"/>
        </w:rPr>
      </w:pPr>
    </w:p>
    <w:p w14:paraId="6451EE79" w14:textId="26925576" w:rsidR="0079331E" w:rsidRPr="001931FC" w:rsidRDefault="02FA5123" w:rsidP="5C49F5CB">
      <w:pPr>
        <w:spacing w:before="120" w:after="120" w:line="240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Breastfeeding indicators for each child less than 24 months old </w:t>
      </w:r>
    </w:p>
    <w:p w14:paraId="6FA3F529" w14:textId="530EFA5A" w:rsidR="0079331E" w:rsidRPr="001931FC" w:rsidRDefault="0079331E" w:rsidP="5C49F5CB">
      <w:pPr>
        <w:spacing w:before="120" w:after="120" w:line="240" w:lineRule="auto"/>
        <w:rPr>
          <w:rFonts w:ascii="Calibri" w:eastAsia="Calibri" w:hAnsi="Calibri" w:cs="Calibri"/>
        </w:rPr>
      </w:pPr>
    </w:p>
    <w:p w14:paraId="1E1B28D6" w14:textId="26D43993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What is the date of birth of the child that you breastfed/are breastfeeding?</w:t>
      </w:r>
    </w:p>
    <w:p w14:paraId="4019C429" w14:textId="112A0CAD" w:rsidR="0079331E" w:rsidRPr="001931FC" w:rsidRDefault="02FA5123" w:rsidP="5C49F5CB">
      <w:pPr>
        <w:spacing w:before="120"/>
        <w:ind w:left="72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Day  ________________________________________________</w:t>
      </w:r>
    </w:p>
    <w:p w14:paraId="439D2E5D" w14:textId="09AE9F94" w:rsidR="0079331E" w:rsidRPr="001931FC" w:rsidRDefault="02FA5123" w:rsidP="5C49F5CB">
      <w:pPr>
        <w:spacing w:before="120"/>
        <w:ind w:left="72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Month   ________________________________________________</w:t>
      </w:r>
    </w:p>
    <w:p w14:paraId="6493AC0B" w14:textId="59F074EA" w:rsidR="0079331E" w:rsidRPr="001931FC" w:rsidRDefault="02FA5123" w:rsidP="5C49F5CB">
      <w:pPr>
        <w:spacing w:before="120"/>
        <w:ind w:left="72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Year    ________________________________________________</w:t>
      </w:r>
    </w:p>
    <w:p w14:paraId="770E7E56" w14:textId="78D87733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30D1514D" w14:textId="671D8A1C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 xml:space="preserve"> Since this time yesterday, has your child been breastfed? </w:t>
      </w:r>
    </w:p>
    <w:p w14:paraId="61A9199E" w14:textId="1AF85A92" w:rsidR="0079331E" w:rsidRPr="001931FC" w:rsidRDefault="02FA5123" w:rsidP="5C49F5CB">
      <w:pPr>
        <w:spacing w:before="120"/>
        <w:ind w:left="72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 xml:space="preserve">Yes  </w:t>
      </w:r>
    </w:p>
    <w:p w14:paraId="10DD1EE0" w14:textId="2FE4C26B" w:rsidR="0079331E" w:rsidRPr="001931FC" w:rsidRDefault="02FA5123" w:rsidP="5C49F5CB">
      <w:pPr>
        <w:spacing w:before="120"/>
        <w:ind w:left="72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 xml:space="preserve">No  </w:t>
      </w:r>
    </w:p>
    <w:p w14:paraId="48D3F966" w14:textId="0B925ACC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7C669C59" w14:textId="1A87F982" w:rsidR="0079331E" w:rsidRPr="001931FC" w:rsidRDefault="02FA5123" w:rsidP="5C49F5CB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1931FC">
        <w:rPr>
          <w:rFonts w:ascii="Calibri" w:eastAsia="Calibri" w:hAnsi="Calibri" w:cs="Calibri"/>
          <w:i/>
          <w:iCs/>
          <w:sz w:val="20"/>
          <w:szCs w:val="20"/>
        </w:rPr>
        <w:t>Skip To: WHO04 If Since this time yesterday, has your child been breastfed?  = No</w:t>
      </w:r>
    </w:p>
    <w:p w14:paraId="45BA7670" w14:textId="5E13771B" w:rsidR="0079331E" w:rsidRPr="001931FC" w:rsidRDefault="0079331E" w:rsidP="5C49F5CB">
      <w:pPr>
        <w:rPr>
          <w:rFonts w:ascii="Calibri" w:eastAsia="Calibri" w:hAnsi="Calibri" w:cs="Calibri"/>
          <w:sz w:val="20"/>
          <w:szCs w:val="20"/>
        </w:rPr>
      </w:pPr>
    </w:p>
    <w:p w14:paraId="5709E07E" w14:textId="0F11CF3C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Is breast milk this child's main source of food?</w:t>
      </w:r>
    </w:p>
    <w:p w14:paraId="4435FF45" w14:textId="2562A56C" w:rsidR="0079331E" w:rsidRPr="001931FC" w:rsidRDefault="02FA5123" w:rsidP="5C49F5CB">
      <w:pPr>
        <w:pStyle w:val="ListParagraph"/>
        <w:numPr>
          <w:ilvl w:val="0"/>
          <w:numId w:val="2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Yes   </w:t>
      </w:r>
    </w:p>
    <w:p w14:paraId="0FDB576B" w14:textId="27FAB952" w:rsidR="0079331E" w:rsidRPr="001931FC" w:rsidRDefault="02FA5123" w:rsidP="5C49F5CB">
      <w:pPr>
        <w:pStyle w:val="ListParagraph"/>
        <w:numPr>
          <w:ilvl w:val="0"/>
          <w:numId w:val="2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No  </w:t>
      </w:r>
    </w:p>
    <w:p w14:paraId="4037BF7C" w14:textId="7076E4D2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6C808961" w14:textId="0058687B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Since this time yesterday, did your child receive any of the following:</w:t>
      </w:r>
    </w:p>
    <w:p w14:paraId="414BCDC5" w14:textId="4AB419CA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Vitamins, mineral supplements, medicine  </w:t>
      </w:r>
    </w:p>
    <w:p w14:paraId="1CAA5BAC" w14:textId="32BBC2F0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Plain water </w:t>
      </w:r>
    </w:p>
    <w:p w14:paraId="66616A38" w14:textId="3FDDDD89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Sweetened of flavored water  </w:t>
      </w:r>
    </w:p>
    <w:p w14:paraId="0018A99A" w14:textId="57169688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Fruit juice </w:t>
      </w:r>
    </w:p>
    <w:p w14:paraId="02D7B7EC" w14:textId="6E961F0E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Tea or infusion  </w:t>
      </w:r>
    </w:p>
    <w:p w14:paraId="64F31E50" w14:textId="603C33D2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Infant formula </w:t>
      </w:r>
    </w:p>
    <w:p w14:paraId="093465D9" w14:textId="370F045A" w:rsidR="0079331E" w:rsidRPr="001931FC" w:rsidRDefault="0079331E" w:rsidP="5C49F5CB">
      <w:pPr>
        <w:rPr>
          <w:rFonts w:ascii="Calibri" w:eastAsia="Calibri" w:hAnsi="Calibri" w:cs="Calibri"/>
          <w:sz w:val="20"/>
          <w:szCs w:val="20"/>
        </w:rPr>
      </w:pPr>
    </w:p>
    <w:p w14:paraId="4A969521" w14:textId="6FA955A2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Tinned, </w:t>
      </w:r>
      <w:proofErr w:type="gramStart"/>
      <w:r w:rsidRPr="001931FC">
        <w:rPr>
          <w:rFonts w:ascii="Calibri" w:eastAsia="Calibri" w:hAnsi="Calibri" w:cs="Calibri"/>
        </w:rPr>
        <w:t>powered</w:t>
      </w:r>
      <w:proofErr w:type="gramEnd"/>
      <w:r w:rsidRPr="001931FC">
        <w:rPr>
          <w:rFonts w:ascii="Calibri" w:eastAsia="Calibri" w:hAnsi="Calibri" w:cs="Calibri"/>
        </w:rPr>
        <w:t xml:space="preserve"> or fresh milk</w:t>
      </w:r>
    </w:p>
    <w:p w14:paraId="2AA28B47" w14:textId="15F0A8F2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Solid or semi-solid food  </w:t>
      </w:r>
    </w:p>
    <w:p w14:paraId="6AE386FD" w14:textId="3F067A43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Oral re-hydration salts (ORS) solution  </w:t>
      </w:r>
    </w:p>
    <w:p w14:paraId="1DE5C787" w14:textId="2B2DBC57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Other  </w:t>
      </w:r>
    </w:p>
    <w:p w14:paraId="6A5E6FE9" w14:textId="2FD4CEB4" w:rsidR="0079331E" w:rsidRPr="001931FC" w:rsidRDefault="02FA5123" w:rsidP="5C49F5CB">
      <w:pPr>
        <w:pStyle w:val="ListParagraph"/>
        <w:numPr>
          <w:ilvl w:val="0"/>
          <w:numId w:val="1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None  </w:t>
      </w:r>
    </w:p>
    <w:p w14:paraId="6ADA41CA" w14:textId="296052DC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05DAA14B" w14:textId="4FC3152B" w:rsidR="0079331E" w:rsidRPr="001931FC" w:rsidRDefault="0079331E" w:rsidP="5C49F5CB">
      <w:pPr>
        <w:spacing w:before="120" w:after="120" w:line="120" w:lineRule="auto"/>
        <w:rPr>
          <w:rFonts w:ascii="Calibri" w:eastAsia="Calibri" w:hAnsi="Calibri" w:cs="Calibri"/>
        </w:rPr>
      </w:pPr>
    </w:p>
    <w:p w14:paraId="0C4AEEC0" w14:textId="0523A539" w:rsidR="0079331E" w:rsidRPr="001931FC" w:rsidRDefault="02FA5123" w:rsidP="5C49F5CB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1931FC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17767AA9" w14:textId="5C9F5829" w:rsidR="0079331E" w:rsidRPr="001931FC" w:rsidRDefault="02FA5123" w:rsidP="5C49F5CB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1931FC">
        <w:rPr>
          <w:rFonts w:ascii="Calibri" w:eastAsia="Calibri" w:hAnsi="Calibri" w:cs="Calibri"/>
          <w:i/>
          <w:iCs/>
          <w:sz w:val="20"/>
          <w:szCs w:val="20"/>
        </w:rPr>
        <w:t>If Since this time yesterday, did your child receive any of the following: = Other</w:t>
      </w:r>
    </w:p>
    <w:p w14:paraId="454DA36A" w14:textId="40F82811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 xml:space="preserve"> Please specify:</w:t>
      </w:r>
    </w:p>
    <w:p w14:paraId="1FD79441" w14:textId="3D9793C8" w:rsidR="0079331E" w:rsidRPr="001931FC" w:rsidRDefault="02FA5123" w:rsidP="5C49F5CB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________________________________________________________________</w:t>
      </w:r>
    </w:p>
    <w:p w14:paraId="7019D347" w14:textId="60E674A9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49811814" w14:textId="434A4137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 xml:space="preserve"> Since this time yesterday, did your child drink anything from a bottle with a nipple/teat?</w:t>
      </w:r>
    </w:p>
    <w:p w14:paraId="2A67B2A9" w14:textId="7150BB5C" w:rsidR="0079331E" w:rsidRPr="001931FC" w:rsidRDefault="02FA5123" w:rsidP="5C49F5CB">
      <w:pPr>
        <w:pStyle w:val="ListParagraph"/>
        <w:numPr>
          <w:ilvl w:val="0"/>
          <w:numId w:val="2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Yes </w:t>
      </w:r>
    </w:p>
    <w:p w14:paraId="52B2D157" w14:textId="0D807B89" w:rsidR="0079331E" w:rsidRPr="001931FC" w:rsidRDefault="02FA5123" w:rsidP="5C49F5CB">
      <w:pPr>
        <w:pStyle w:val="ListParagraph"/>
        <w:numPr>
          <w:ilvl w:val="0"/>
          <w:numId w:val="2"/>
        </w:numPr>
        <w:spacing w:before="120"/>
        <w:rPr>
          <w:rFonts w:eastAsiaTheme="minorEastAsia"/>
        </w:rPr>
      </w:pPr>
      <w:r w:rsidRPr="001931FC">
        <w:rPr>
          <w:rFonts w:ascii="Calibri" w:eastAsia="Calibri" w:hAnsi="Calibri" w:cs="Calibri"/>
        </w:rPr>
        <w:t xml:space="preserve">No  </w:t>
      </w:r>
    </w:p>
    <w:p w14:paraId="74882150" w14:textId="7693A320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12182CF1" w14:textId="69303006" w:rsidR="0079331E" w:rsidRPr="001931FC" w:rsidRDefault="0079331E" w:rsidP="5C49F5CB">
      <w:pPr>
        <w:spacing w:before="120" w:after="120" w:line="120" w:lineRule="auto"/>
        <w:rPr>
          <w:rFonts w:ascii="Calibri" w:eastAsia="Calibri" w:hAnsi="Calibri" w:cs="Calibri"/>
        </w:rPr>
      </w:pPr>
    </w:p>
    <w:p w14:paraId="1D769206" w14:textId="6A1A1DA0" w:rsidR="0079331E" w:rsidRPr="001931FC" w:rsidRDefault="02FA5123" w:rsidP="5C49F5CB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1931FC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3FDB1998" w14:textId="3228E440" w:rsidR="0079331E" w:rsidRPr="001931FC" w:rsidRDefault="02FA5123" w:rsidP="5C49F5CB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1931FC">
        <w:rPr>
          <w:rFonts w:ascii="Calibri" w:eastAsia="Calibri" w:hAnsi="Calibri" w:cs="Calibri"/>
          <w:i/>
          <w:iCs/>
          <w:sz w:val="20"/>
          <w:szCs w:val="20"/>
        </w:rPr>
        <w:t>If Since this time yesterday, did your child drink anything from a bottle with a nipple/teat? = Yes</w:t>
      </w:r>
    </w:p>
    <w:p w14:paraId="27D7D159" w14:textId="4DA9FCA3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25EE69F1" w14:textId="4A714CB0" w:rsidR="0079331E" w:rsidRPr="001931FC" w:rsidRDefault="02FA5123" w:rsidP="5C49F5CB">
      <w:pPr>
        <w:spacing w:line="256" w:lineRule="auto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Please describe:</w:t>
      </w:r>
    </w:p>
    <w:p w14:paraId="5705E531" w14:textId="3AFC20EB" w:rsidR="0079331E" w:rsidRPr="001931FC" w:rsidRDefault="02FA5123" w:rsidP="5C49F5CB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1931FC">
        <w:rPr>
          <w:rFonts w:ascii="Calibri" w:eastAsia="Calibri" w:hAnsi="Calibri" w:cs="Calibri"/>
        </w:rPr>
        <w:t>________________________________________________________________</w:t>
      </w:r>
    </w:p>
    <w:p w14:paraId="097C54F8" w14:textId="67C7CD7B" w:rsidR="0079331E" w:rsidRPr="001931FC" w:rsidRDefault="0079331E" w:rsidP="5C49F5CB">
      <w:pPr>
        <w:spacing w:line="256" w:lineRule="auto"/>
        <w:rPr>
          <w:rFonts w:ascii="Calibri" w:eastAsia="Calibri" w:hAnsi="Calibri" w:cs="Calibri"/>
        </w:rPr>
      </w:pPr>
    </w:p>
    <w:p w14:paraId="2C078E63" w14:textId="02A05276" w:rsidR="0079331E" w:rsidRPr="001931FC" w:rsidRDefault="0079331E" w:rsidP="5C49F5CB"/>
    <w:sectPr w:rsidR="0079331E" w:rsidRPr="00193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6112F"/>
    <w:multiLevelType w:val="hybridMultilevel"/>
    <w:tmpl w:val="B552A9AE"/>
    <w:lvl w:ilvl="0" w:tplc="FFAAE346">
      <w:start w:val="1"/>
      <w:numFmt w:val="bullet"/>
      <w:lvlText w:val="▢"/>
      <w:lvlJc w:val="left"/>
      <w:pPr>
        <w:ind w:left="720" w:hanging="360"/>
      </w:pPr>
      <w:rPr>
        <w:rFonts w:ascii="Courier New" w:hAnsi="Courier New" w:hint="default"/>
      </w:rPr>
    </w:lvl>
    <w:lvl w:ilvl="1" w:tplc="A3580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284A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A814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80D6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82C0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7C9D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4DF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0639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4D0F39"/>
    <w:multiLevelType w:val="hybridMultilevel"/>
    <w:tmpl w:val="7C10FDA6"/>
    <w:lvl w:ilvl="0" w:tplc="5E4AC20E">
      <w:start w:val="1"/>
      <w:numFmt w:val="decimal"/>
      <w:lvlText w:val="%1."/>
      <w:lvlJc w:val="left"/>
      <w:pPr>
        <w:ind w:left="720" w:hanging="360"/>
      </w:pPr>
    </w:lvl>
    <w:lvl w:ilvl="1" w:tplc="3262453C">
      <w:start w:val="1"/>
      <w:numFmt w:val="lowerLetter"/>
      <w:lvlText w:val="%2."/>
      <w:lvlJc w:val="left"/>
      <w:pPr>
        <w:ind w:left="1440" w:hanging="360"/>
      </w:pPr>
    </w:lvl>
    <w:lvl w:ilvl="2" w:tplc="7EF27C66">
      <w:start w:val="1"/>
      <w:numFmt w:val="lowerRoman"/>
      <w:lvlText w:val="%3."/>
      <w:lvlJc w:val="right"/>
      <w:pPr>
        <w:ind w:left="2160" w:hanging="180"/>
      </w:pPr>
    </w:lvl>
    <w:lvl w:ilvl="3" w:tplc="C37CE57E">
      <w:start w:val="1"/>
      <w:numFmt w:val="decimal"/>
      <w:lvlText w:val="%4."/>
      <w:lvlJc w:val="left"/>
      <w:pPr>
        <w:ind w:left="2880" w:hanging="360"/>
      </w:pPr>
    </w:lvl>
    <w:lvl w:ilvl="4" w:tplc="992A747E">
      <w:start w:val="1"/>
      <w:numFmt w:val="lowerLetter"/>
      <w:lvlText w:val="%5."/>
      <w:lvlJc w:val="left"/>
      <w:pPr>
        <w:ind w:left="3600" w:hanging="360"/>
      </w:pPr>
    </w:lvl>
    <w:lvl w:ilvl="5" w:tplc="675E0CEE">
      <w:start w:val="1"/>
      <w:numFmt w:val="lowerRoman"/>
      <w:lvlText w:val="%6."/>
      <w:lvlJc w:val="right"/>
      <w:pPr>
        <w:ind w:left="4320" w:hanging="180"/>
      </w:pPr>
    </w:lvl>
    <w:lvl w:ilvl="6" w:tplc="71D6AEE2">
      <w:start w:val="1"/>
      <w:numFmt w:val="decimal"/>
      <w:lvlText w:val="%7."/>
      <w:lvlJc w:val="left"/>
      <w:pPr>
        <w:ind w:left="5040" w:hanging="360"/>
      </w:pPr>
    </w:lvl>
    <w:lvl w:ilvl="7" w:tplc="B59E1F48">
      <w:start w:val="1"/>
      <w:numFmt w:val="lowerLetter"/>
      <w:lvlText w:val="%8."/>
      <w:lvlJc w:val="left"/>
      <w:pPr>
        <w:ind w:left="5760" w:hanging="360"/>
      </w:pPr>
    </w:lvl>
    <w:lvl w:ilvl="8" w:tplc="57AE170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DE31F5"/>
    <w:rsid w:val="001931FC"/>
    <w:rsid w:val="0079331E"/>
    <w:rsid w:val="007C4002"/>
    <w:rsid w:val="02FA5123"/>
    <w:rsid w:val="5C49F5CB"/>
    <w:rsid w:val="61BA6D8D"/>
    <w:rsid w:val="75DE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31F5"/>
  <w15:chartTrackingRefBased/>
  <w15:docId w15:val="{9C7FF5CE-2D36-4473-B226-BC1A7DB22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CC18476E72543AADE425D10333F4B" ma:contentTypeVersion="6" ma:contentTypeDescription="Create a new document." ma:contentTypeScope="" ma:versionID="073fbc3fa32349484f39ee2260e925ac">
  <xsd:schema xmlns:xsd="http://www.w3.org/2001/XMLSchema" xmlns:xs="http://www.w3.org/2001/XMLSchema" xmlns:p="http://schemas.microsoft.com/office/2006/metadata/properties" xmlns:ns2="0d3d49c6-9cef-449d-831a-1abc90ce778d" xmlns:ns3="62618fcd-1805-436b-99f0-9b94aea23fa5" targetNamespace="http://schemas.microsoft.com/office/2006/metadata/properties" ma:root="true" ma:fieldsID="c47af6639c26daa457243b54a3807a89" ns2:_="" ns3:_="">
    <xsd:import namespace="0d3d49c6-9cef-449d-831a-1abc90ce778d"/>
    <xsd:import namespace="62618fcd-1805-436b-99f0-9b94aea23f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d49c6-9cef-449d-831a-1abc90ce7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18fcd-1805-436b-99f0-9b94aea23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1ED81F-053E-4EBF-8541-1BE9BCE225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29761F-E243-4E3C-A27F-973AE14462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3C32B7-05B4-48D9-B48E-0EC54A8389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d49c6-9cef-449d-831a-1abc90ce778d"/>
    <ds:schemaRef ds:uri="62618fcd-1805-436b-99f0-9b94aea23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a Siwik</dc:creator>
  <cp:keywords/>
  <dc:description/>
  <cp:lastModifiedBy>Emila Siwik</cp:lastModifiedBy>
  <cp:revision>2</cp:revision>
  <dcterms:created xsi:type="dcterms:W3CDTF">2022-02-17T00:20:00Z</dcterms:created>
  <dcterms:modified xsi:type="dcterms:W3CDTF">2022-02-17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CC18476E72543AADE425D10333F4B</vt:lpwstr>
  </property>
</Properties>
</file>